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DE6" w:rsidRDefault="00827DE6" w:rsidP="003E025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E025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le</w:t>
      </w:r>
    </w:p>
    <w:p w:rsidR="00947137" w:rsidRDefault="00947137" w:rsidP="003E025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947137" w:rsidRPr="003E025C" w:rsidRDefault="00947137" w:rsidP="003E025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662"/>
        <w:gridCol w:w="1508"/>
      </w:tblGrid>
      <w:tr w:rsidR="00947137" w:rsidRPr="00947137" w:rsidTr="00947137">
        <w:tc>
          <w:tcPr>
            <w:tcW w:w="846" w:type="dxa"/>
            <w:vAlign w:val="center"/>
          </w:tcPr>
          <w:p w:rsidR="00947137" w:rsidRP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47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</w:t>
            </w:r>
            <w:proofErr w:type="spellEnd"/>
            <w:r w:rsidRPr="00947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6662" w:type="dxa"/>
            <w:vAlign w:val="center"/>
          </w:tcPr>
          <w:p w:rsidR="00947137" w:rsidRP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ents</w:t>
            </w:r>
          </w:p>
        </w:tc>
        <w:tc>
          <w:tcPr>
            <w:tcW w:w="1508" w:type="dxa"/>
            <w:vAlign w:val="center"/>
          </w:tcPr>
          <w:p w:rsidR="00947137" w:rsidRP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7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ge No.</w:t>
            </w:r>
          </w:p>
        </w:tc>
      </w:tr>
      <w:tr w:rsidR="00947137" w:rsidTr="00947137">
        <w:tc>
          <w:tcPr>
            <w:tcW w:w="846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62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1. Forecast of female breast cancer mortality rate (per 100,000) for Overall population</w:t>
            </w:r>
          </w:p>
        </w:tc>
        <w:tc>
          <w:tcPr>
            <w:tcW w:w="1508" w:type="dxa"/>
          </w:tcPr>
          <w:p w:rsid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47137" w:rsidTr="00947137">
        <w:tc>
          <w:tcPr>
            <w:tcW w:w="846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62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2. Forecast of female breast cancer mortality rate (per 100,000) for 15-49 years age group</w:t>
            </w:r>
          </w:p>
        </w:tc>
        <w:tc>
          <w:tcPr>
            <w:tcW w:w="1508" w:type="dxa"/>
          </w:tcPr>
          <w:p w:rsid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47137" w:rsidTr="00947137">
        <w:tc>
          <w:tcPr>
            <w:tcW w:w="846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62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3. Forecast of female breast cancer mortality rate (per 100,000) for 50-69 years age group</w:t>
            </w:r>
          </w:p>
        </w:tc>
        <w:tc>
          <w:tcPr>
            <w:tcW w:w="1508" w:type="dxa"/>
          </w:tcPr>
          <w:p w:rsid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7137" w:rsidTr="00947137">
        <w:tc>
          <w:tcPr>
            <w:tcW w:w="846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62" w:type="dxa"/>
          </w:tcPr>
          <w:p w:rsidR="00947137" w:rsidRDefault="00947137" w:rsidP="00827D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4: Forecast of female breast cancer mortality rate (per 100,000) for 70+ years age group</w:t>
            </w:r>
          </w:p>
        </w:tc>
        <w:tc>
          <w:tcPr>
            <w:tcW w:w="1508" w:type="dxa"/>
          </w:tcPr>
          <w:p w:rsidR="00947137" w:rsidRDefault="00947137" w:rsidP="009471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3E025C" w:rsidRPr="00827DE6" w:rsidRDefault="003E025C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27DE6" w:rsidRDefault="003E025C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DE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</w:t>
      </w:r>
      <w:bookmarkStart w:id="0" w:name="_GoBack"/>
      <w:bookmarkEnd w:id="0"/>
      <w:r w:rsidRPr="00827DE6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 Forecast of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female breast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cancer mortality rate (per 100,000) for Overall population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1620"/>
        <w:gridCol w:w="1440"/>
        <w:gridCol w:w="1540"/>
        <w:gridCol w:w="1360"/>
        <w:gridCol w:w="1480"/>
      </w:tblGrid>
      <w:tr w:rsidR="00827DE6" w:rsidRPr="00827DE6" w:rsidTr="00827DE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int forec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80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80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95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95%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53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527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7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93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7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8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46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0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39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7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5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4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7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5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390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7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4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45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9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6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3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20</w:t>
            </w:r>
          </w:p>
        </w:tc>
      </w:tr>
    </w:tbl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7DE6" w:rsidRDefault="003E025C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DE6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Forecast of female breast cancer mortality rate (per 100,000) for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15-49 years age group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1620"/>
        <w:gridCol w:w="1440"/>
        <w:gridCol w:w="1540"/>
        <w:gridCol w:w="1360"/>
        <w:gridCol w:w="1480"/>
      </w:tblGrid>
      <w:tr w:rsidR="00827DE6" w:rsidRPr="00827DE6" w:rsidTr="00827DE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int forec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80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80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95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95%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5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6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66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65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60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4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3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09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82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51</w:t>
            </w:r>
          </w:p>
        </w:tc>
      </w:tr>
    </w:tbl>
    <w:p w:rsidR="00827DE6" w:rsidRDefault="00827DE6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7137" w:rsidRDefault="00947137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7DE6" w:rsidRDefault="003E025C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DE6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Table 3.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Forecast of female breast cancer mortality rate (per 100,000) for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50-69 years age group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1620"/>
        <w:gridCol w:w="1440"/>
        <w:gridCol w:w="1540"/>
        <w:gridCol w:w="1360"/>
        <w:gridCol w:w="1480"/>
      </w:tblGrid>
      <w:tr w:rsidR="00827DE6" w:rsidRPr="00827DE6" w:rsidTr="00827DE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int forec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80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80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95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95%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87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26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8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9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6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9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1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1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0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78</w:t>
            </w:r>
          </w:p>
        </w:tc>
      </w:tr>
    </w:tbl>
    <w:p w:rsidR="00827DE6" w:rsidRDefault="00827DE6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7DE6" w:rsidRDefault="003E025C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DE6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Table 4: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Forecast of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female b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 xml:space="preserve">reast cancer mortality rate (per 100,000) for </w:t>
      </w:r>
      <w:r w:rsidR="00827DE6">
        <w:rPr>
          <w:rFonts w:ascii="Times New Roman" w:hAnsi="Times New Roman" w:cs="Times New Roman"/>
          <w:sz w:val="24"/>
          <w:szCs w:val="24"/>
          <w:lang w:val="en-US"/>
        </w:rPr>
        <w:t>70+ years age group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1620"/>
        <w:gridCol w:w="1440"/>
        <w:gridCol w:w="1540"/>
        <w:gridCol w:w="1360"/>
        <w:gridCol w:w="1480"/>
      </w:tblGrid>
      <w:tr w:rsidR="00827DE6" w:rsidRPr="00827DE6" w:rsidTr="00827DE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int forec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80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80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95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95%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5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10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2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887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8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36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22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0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917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4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.608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8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284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2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5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941</w:t>
            </w:r>
          </w:p>
        </w:tc>
      </w:tr>
      <w:tr w:rsidR="00827DE6" w:rsidRPr="00827DE6" w:rsidTr="00827DE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6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8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DE6" w:rsidRPr="00827DE6" w:rsidRDefault="00827DE6" w:rsidP="00827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27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575</w:t>
            </w:r>
          </w:p>
        </w:tc>
      </w:tr>
    </w:tbl>
    <w:p w:rsidR="00827DE6" w:rsidRDefault="00827DE6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7DE6" w:rsidRPr="00827DE6" w:rsidRDefault="00827DE6" w:rsidP="00827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27DE6" w:rsidRPr="00827DE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B9C" w:rsidRDefault="00B13B9C" w:rsidP="00947137">
      <w:pPr>
        <w:spacing w:after="0" w:line="240" w:lineRule="auto"/>
      </w:pPr>
      <w:r>
        <w:separator/>
      </w:r>
    </w:p>
  </w:endnote>
  <w:endnote w:type="continuationSeparator" w:id="0">
    <w:p w:rsidR="00B13B9C" w:rsidRDefault="00B13B9C" w:rsidP="0094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3728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137" w:rsidRDefault="009471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47137" w:rsidRDefault="00947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B9C" w:rsidRDefault="00B13B9C" w:rsidP="00947137">
      <w:pPr>
        <w:spacing w:after="0" w:line="240" w:lineRule="auto"/>
      </w:pPr>
      <w:r>
        <w:separator/>
      </w:r>
    </w:p>
  </w:footnote>
  <w:footnote w:type="continuationSeparator" w:id="0">
    <w:p w:rsidR="00B13B9C" w:rsidRDefault="00B13B9C" w:rsidP="0094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E6"/>
    <w:rsid w:val="000124DF"/>
    <w:rsid w:val="003E025C"/>
    <w:rsid w:val="00827DE6"/>
    <w:rsid w:val="00947137"/>
    <w:rsid w:val="00A232A9"/>
    <w:rsid w:val="00B1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66AA"/>
  <w15:chartTrackingRefBased/>
  <w15:docId w15:val="{552C0A5E-D746-48BD-9436-552A4F0E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137"/>
  </w:style>
  <w:style w:type="paragraph" w:styleId="Footer">
    <w:name w:val="footer"/>
    <w:basedOn w:val="Normal"/>
    <w:link w:val="FooterChar"/>
    <w:uiPriority w:val="99"/>
    <w:unhideWhenUsed/>
    <w:rsid w:val="00947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bhadra priyadarshini(Research Associate)</dc:creator>
  <cp:keywords/>
  <dc:description/>
  <cp:lastModifiedBy>Dr. Subhadra priyadarshini(Research Associate)</cp:lastModifiedBy>
  <cp:revision>2</cp:revision>
  <dcterms:created xsi:type="dcterms:W3CDTF">2024-07-10T09:31:00Z</dcterms:created>
  <dcterms:modified xsi:type="dcterms:W3CDTF">2024-07-10T09:49:00Z</dcterms:modified>
</cp:coreProperties>
</file>